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8D7E86" w14:textId="5AB87EFF" w:rsidR="00BF4AA6" w:rsidRPr="00391F14" w:rsidRDefault="003F2415" w:rsidP="00BF4AA6">
      <w:pPr>
        <w:pStyle w:val="Caption"/>
        <w:keepNext/>
        <w:rPr>
          <w:b w:val="0"/>
          <w:color w:val="000000" w:themeColor="text1"/>
          <w:sz w:val="22"/>
        </w:rPr>
      </w:pPr>
      <w:r>
        <w:rPr>
          <w:color w:val="000000" w:themeColor="text1"/>
          <w:sz w:val="22"/>
        </w:rPr>
        <w:t xml:space="preserve">S1 </w:t>
      </w:r>
      <w:r w:rsidR="00BF4AA6" w:rsidRPr="000E6DAD">
        <w:rPr>
          <w:color w:val="000000" w:themeColor="text1"/>
          <w:sz w:val="22"/>
        </w:rPr>
        <w:t>Table.</w:t>
      </w:r>
      <w:r w:rsidR="00BF4AA6" w:rsidRPr="00391F14">
        <w:rPr>
          <w:b w:val="0"/>
          <w:color w:val="000000" w:themeColor="text1"/>
          <w:sz w:val="22"/>
        </w:rPr>
        <w:t xml:space="preserve"> Demographic characteristics by study site</w:t>
      </w:r>
    </w:p>
    <w:tbl>
      <w:tblPr>
        <w:tblW w:w="6520" w:type="dxa"/>
        <w:tblInd w:w="108" w:type="dxa"/>
        <w:tblLook w:val="04A0" w:firstRow="1" w:lastRow="0" w:firstColumn="1" w:lastColumn="0" w:noHBand="0" w:noVBand="1"/>
      </w:tblPr>
      <w:tblGrid>
        <w:gridCol w:w="2680"/>
        <w:gridCol w:w="1794"/>
        <w:gridCol w:w="1920"/>
        <w:gridCol w:w="919"/>
        <w:gridCol w:w="960"/>
      </w:tblGrid>
      <w:tr w:rsidR="00BF4AA6" w:rsidRPr="0007653D" w14:paraId="74D1A36A" w14:textId="77777777" w:rsidTr="00A401F0">
        <w:trPr>
          <w:trHeight w:val="300"/>
        </w:trPr>
        <w:tc>
          <w:tcPr>
            <w:tcW w:w="3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BE73E" w14:textId="77777777" w:rsidR="00BF4AA6" w:rsidRPr="0007653D" w:rsidRDefault="00BF4AA6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Characteristics (%)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232C6E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Study sit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6C825C" w14:textId="77777777" w:rsidR="00BF4AA6" w:rsidRPr="0007653D" w:rsidRDefault="00BF4AA6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BF4AA6" w:rsidRPr="0007653D" w14:paraId="52954B49" w14:textId="77777777" w:rsidTr="00A401F0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708DA" w14:textId="77777777" w:rsidR="00BF4AA6" w:rsidRPr="0007653D" w:rsidRDefault="00BF4AA6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B6A09" w14:textId="77777777" w:rsidR="00BF4AA6" w:rsidRPr="0007653D" w:rsidRDefault="00BF4AA6" w:rsidP="00A401F0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GB"/>
              </w:rPr>
            </w:pPr>
            <w:r w:rsidRPr="0007653D">
              <w:rPr>
                <w:rFonts w:ascii="Trebuchet MS" w:eastAsia="Times New Roman" w:hAnsi="Trebuchet MS" w:cs="Calibri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FC91E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Antofagast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34250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Valdiv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3DCAA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BF4AA6" w:rsidRPr="0007653D" w14:paraId="793FCEBE" w14:textId="77777777" w:rsidTr="00A401F0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60E14" w14:textId="77777777" w:rsidR="00BF4AA6" w:rsidRPr="0007653D" w:rsidRDefault="00BF4AA6" w:rsidP="00A401F0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GB"/>
              </w:rPr>
            </w:pPr>
            <w:r w:rsidRPr="0007653D">
              <w:rPr>
                <w:rFonts w:ascii="Trebuchet MS" w:eastAsia="Times New Roman" w:hAnsi="Trebuchet MS" w:cs="Calibri"/>
                <w:color w:val="000000"/>
                <w:lang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6F7F3" w14:textId="77777777" w:rsidR="00BF4AA6" w:rsidRPr="0007653D" w:rsidRDefault="00BF4AA6" w:rsidP="00A401F0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GB"/>
              </w:rPr>
            </w:pPr>
            <w:r w:rsidRPr="0007653D">
              <w:rPr>
                <w:rFonts w:ascii="Trebuchet MS" w:eastAsia="Times New Roman" w:hAnsi="Trebuchet MS" w:cs="Calibri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2E139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N=69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7072C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N=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B04B1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</w:t>
            </w: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alues†</w:t>
            </w:r>
          </w:p>
        </w:tc>
      </w:tr>
      <w:tr w:rsidR="00BF4AA6" w:rsidRPr="0007653D" w14:paraId="358BA361" w14:textId="77777777" w:rsidTr="00A401F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EB4410" w14:textId="77777777" w:rsidR="00BF4AA6" w:rsidRPr="0007653D" w:rsidRDefault="00BF4AA6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9EE92A" w14:textId="77777777" w:rsidR="00BF4AA6" w:rsidRPr="0007653D" w:rsidRDefault="00BF4AA6" w:rsidP="00A401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63B172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n(</w:t>
            </w:r>
            <w:proofErr w:type="gramEnd"/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9B3D4D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n(</w:t>
            </w:r>
            <w:proofErr w:type="gramEnd"/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8B9979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BF4AA6" w:rsidRPr="0007653D" w14:paraId="1A965562" w14:textId="77777777" w:rsidTr="00A401F0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93C8" w14:textId="77777777" w:rsidR="00BF4AA6" w:rsidRPr="0007653D" w:rsidRDefault="00BF4AA6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4DCD" w14:textId="77777777" w:rsidR="00BF4AA6" w:rsidRPr="0007653D" w:rsidRDefault="00BF4AA6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8BC2" w14:textId="77777777" w:rsidR="00BF4AA6" w:rsidRPr="0007653D" w:rsidRDefault="00BF4AA6" w:rsidP="00A40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8CF6" w14:textId="77777777" w:rsidR="00BF4AA6" w:rsidRPr="0007653D" w:rsidRDefault="00BF4AA6" w:rsidP="00A40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7A08" w14:textId="77777777" w:rsidR="00BF4AA6" w:rsidRPr="0007653D" w:rsidRDefault="00BF4AA6" w:rsidP="00A40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F4AA6" w:rsidRPr="0007653D" w14:paraId="4596A597" w14:textId="77777777" w:rsidTr="00A401F0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473A" w14:textId="77777777" w:rsidR="00BF4AA6" w:rsidRPr="0007653D" w:rsidRDefault="00BF4AA6" w:rsidP="00A40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3F81" w14:textId="77777777" w:rsidR="00BF4AA6" w:rsidRPr="0007653D" w:rsidRDefault="00BF4AA6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1-11  years ol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23FC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93(14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5882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106(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4485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</w:tr>
      <w:tr w:rsidR="00BF4AA6" w:rsidRPr="0007653D" w14:paraId="7D00BD90" w14:textId="77777777" w:rsidTr="00A401F0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74B0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4DD1" w14:textId="77777777" w:rsidR="00BF4AA6" w:rsidRPr="0007653D" w:rsidRDefault="00BF4AA6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2-39 years old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2884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289(42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FE69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289(4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CD4C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BF4AA6" w:rsidRPr="0007653D" w14:paraId="16356F85" w14:textId="77777777" w:rsidTr="00A401F0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3F2A" w14:textId="77777777" w:rsidR="00BF4AA6" w:rsidRPr="0007653D" w:rsidRDefault="00BF4AA6" w:rsidP="00A40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FFDB" w14:textId="77777777" w:rsidR="00BF4AA6" w:rsidRPr="0007653D" w:rsidRDefault="00BF4AA6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40-70‡ years ol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46FB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308(45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DD88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310(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75C9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BF4AA6" w:rsidRPr="0007653D" w14:paraId="102B196B" w14:textId="77777777" w:rsidTr="00A401F0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1071" w14:textId="77777777" w:rsidR="00BF4AA6" w:rsidRPr="0007653D" w:rsidRDefault="00BF4AA6" w:rsidP="00A40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91B3" w14:textId="77777777" w:rsidR="00BF4AA6" w:rsidRPr="0007653D" w:rsidRDefault="00BF4AA6" w:rsidP="00A40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40EB" w14:textId="77777777" w:rsidR="00BF4AA6" w:rsidRPr="0007653D" w:rsidRDefault="00BF4AA6" w:rsidP="00A40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3662" w14:textId="77777777" w:rsidR="00BF4AA6" w:rsidRPr="0007653D" w:rsidRDefault="00BF4AA6" w:rsidP="00A40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4496" w14:textId="77777777" w:rsidR="00BF4AA6" w:rsidRPr="0007653D" w:rsidRDefault="00BF4AA6" w:rsidP="00A40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F4AA6" w:rsidRPr="0007653D" w14:paraId="65700BC3" w14:textId="77777777" w:rsidTr="00A401F0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D910" w14:textId="77777777" w:rsidR="00BF4AA6" w:rsidRPr="0007653D" w:rsidRDefault="00BF4AA6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Gende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27AE" w14:textId="77777777" w:rsidR="00BF4AA6" w:rsidRPr="0007653D" w:rsidRDefault="00BF4AA6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3B7F" w14:textId="77777777" w:rsidR="00BF4AA6" w:rsidRPr="0007653D" w:rsidRDefault="00BF4AA6" w:rsidP="00A40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1F39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AE5E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F4AA6" w:rsidRPr="0007653D" w14:paraId="44B697E5" w14:textId="77777777" w:rsidTr="00A401F0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19D9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63C9" w14:textId="77777777" w:rsidR="00BF4AA6" w:rsidRPr="0007653D" w:rsidRDefault="00BF4AA6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Wome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FA93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387(56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AA19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356(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72F9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</w:tr>
      <w:tr w:rsidR="00BF4AA6" w:rsidRPr="0007653D" w14:paraId="69854B14" w14:textId="77777777" w:rsidTr="00A401F0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F313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F34C" w14:textId="77777777" w:rsidR="00BF4AA6" w:rsidRPr="0007653D" w:rsidRDefault="00BF4AA6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Me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8AD1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303(44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5675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349(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9AE0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BF4AA6" w:rsidRPr="0007653D" w14:paraId="3D8B2D3D" w14:textId="77777777" w:rsidTr="00A401F0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37F3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3E85" w14:textId="77777777" w:rsidR="00BF4AA6" w:rsidRPr="0007653D" w:rsidRDefault="00BF4AA6" w:rsidP="00A40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349A" w14:textId="77777777" w:rsidR="00BF4AA6" w:rsidRPr="0007653D" w:rsidRDefault="00BF4AA6" w:rsidP="00A40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F24E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6590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F4AA6" w:rsidRPr="0007653D" w14:paraId="5E38E017" w14:textId="77777777" w:rsidTr="00A401F0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5487" w14:textId="77777777" w:rsidR="00BF4AA6" w:rsidRPr="0007653D" w:rsidRDefault="00BF4AA6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Ethnicit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90F0" w14:textId="77777777" w:rsidR="00BF4AA6" w:rsidRPr="0007653D" w:rsidRDefault="00BF4AA6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357C" w14:textId="77777777" w:rsidR="00BF4AA6" w:rsidRPr="0007653D" w:rsidRDefault="00BF4AA6" w:rsidP="00A40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97E8" w14:textId="77777777" w:rsidR="00BF4AA6" w:rsidRPr="0007653D" w:rsidRDefault="00BF4AA6" w:rsidP="00A40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9285" w14:textId="77777777" w:rsidR="00BF4AA6" w:rsidRPr="0007653D" w:rsidRDefault="00BF4AA6" w:rsidP="00A40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F4AA6" w:rsidRPr="0007653D" w14:paraId="62887EA9" w14:textId="77777777" w:rsidTr="00A401F0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C226" w14:textId="77777777" w:rsidR="00BF4AA6" w:rsidRPr="0007653D" w:rsidRDefault="00BF4AA6" w:rsidP="00A40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05F1" w14:textId="77777777" w:rsidR="00BF4AA6" w:rsidRPr="0007653D" w:rsidRDefault="00BF4AA6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Chilean hispani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DC19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577(84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7423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639(9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405F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BF4AA6" w:rsidRPr="0007653D" w14:paraId="1810AD0B" w14:textId="77777777" w:rsidTr="00A401F0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06DE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3496" w14:textId="77777777" w:rsidR="00BF4AA6" w:rsidRPr="0007653D" w:rsidRDefault="00BF4AA6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Mapuch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3257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12(2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F0E6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52(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715B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BF4AA6" w:rsidRPr="0007653D" w14:paraId="5EFD6825" w14:textId="77777777" w:rsidTr="00A401F0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3192" w14:textId="77777777" w:rsidR="00BF4AA6" w:rsidRPr="0007653D" w:rsidRDefault="00BF4AA6" w:rsidP="00A40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9F2E" w14:textId="77777777" w:rsidR="00BF4AA6" w:rsidRPr="0007653D" w:rsidRDefault="00BF4AA6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Aymara/Quechu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8C31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22(3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FD88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0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1A0F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BF4AA6" w:rsidRPr="0007653D" w14:paraId="3A762F6D" w14:textId="77777777" w:rsidTr="00A401F0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4436" w14:textId="77777777" w:rsidR="00BF4AA6" w:rsidRPr="0007653D" w:rsidRDefault="00BF4AA6" w:rsidP="00A40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8D40" w14:textId="77777777" w:rsidR="00BF4AA6" w:rsidRPr="0007653D" w:rsidRDefault="00BF4AA6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Other§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D4F4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69(10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3C22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14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8D43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BF4AA6" w:rsidRPr="0007653D" w14:paraId="3CF3FCBC" w14:textId="77777777" w:rsidTr="00A401F0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2FED" w14:textId="77777777" w:rsidR="00BF4AA6" w:rsidRPr="0007653D" w:rsidRDefault="00BF4AA6" w:rsidP="00A40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944D" w14:textId="77777777" w:rsidR="00BF4AA6" w:rsidRPr="0007653D" w:rsidRDefault="00BF4AA6" w:rsidP="00A40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6CE5"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3BD2" w14:textId="77777777" w:rsidR="00BF4AA6" w:rsidRPr="00896CE5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6CE5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A5DA" w14:textId="77777777" w:rsidR="00BF4AA6" w:rsidRPr="00896CE5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6CE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8FBD" w14:textId="77777777" w:rsidR="00BF4AA6" w:rsidRPr="00896CE5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BF4AA6" w:rsidRPr="0007653D" w14:paraId="306C43CF" w14:textId="77777777" w:rsidTr="00A401F0">
        <w:trPr>
          <w:trHeight w:val="29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7F2D" w14:textId="77777777" w:rsidR="00BF4AA6" w:rsidRPr="0007653D" w:rsidRDefault="00BF4AA6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Body mass index¶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DB1C" w14:textId="77777777" w:rsidR="00BF4AA6" w:rsidRPr="0007653D" w:rsidRDefault="00BF4AA6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7B18" w14:textId="77777777" w:rsidR="00BF4AA6" w:rsidRPr="0007653D" w:rsidRDefault="00BF4AA6" w:rsidP="00A40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0ADB" w14:textId="77777777" w:rsidR="00BF4AA6" w:rsidRPr="0007653D" w:rsidRDefault="00BF4AA6" w:rsidP="00A40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F4AA6" w:rsidRPr="0007653D" w14:paraId="58E7636F" w14:textId="77777777" w:rsidTr="00A401F0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2448" w14:textId="77777777" w:rsidR="00BF4AA6" w:rsidRPr="0007653D" w:rsidRDefault="00BF4AA6" w:rsidP="00A40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ADF4" w14:textId="77777777" w:rsidR="00BF4AA6" w:rsidRPr="0007653D" w:rsidRDefault="00BF4AA6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Below 18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54A3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5(1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D9BD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2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106A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</w:tr>
      <w:tr w:rsidR="00BF4AA6" w:rsidRPr="0007653D" w14:paraId="5073389A" w14:textId="77777777" w:rsidTr="00A401F0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8A9E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9B73" w14:textId="77777777" w:rsidR="00BF4AA6" w:rsidRPr="0007653D" w:rsidRDefault="00BF4AA6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18.5 to 24.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72A1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126(24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5AE3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121(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8C7B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BF4AA6" w:rsidRPr="0007653D" w14:paraId="3361F301" w14:textId="77777777" w:rsidTr="00A401F0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57B1" w14:textId="77777777" w:rsidR="00BF4AA6" w:rsidRPr="0007653D" w:rsidRDefault="00BF4AA6" w:rsidP="00A40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02C8" w14:textId="77777777" w:rsidR="00BF4AA6" w:rsidRPr="0007653D" w:rsidRDefault="00BF4AA6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25.0 to 29.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98A2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208(40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60DB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223(4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A1DF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BF4AA6" w:rsidRPr="0007653D" w14:paraId="39B4BED7" w14:textId="77777777" w:rsidTr="00A401F0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451B" w14:textId="77777777" w:rsidR="00BF4AA6" w:rsidRPr="0007653D" w:rsidRDefault="00BF4AA6" w:rsidP="00A40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EB2F" w14:textId="77777777" w:rsidR="00BF4AA6" w:rsidRPr="0007653D" w:rsidRDefault="00BF4AA6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30 or high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43C4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180(35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79EF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653D">
              <w:rPr>
                <w:rFonts w:ascii="Calibri" w:eastAsia="Times New Roman" w:hAnsi="Calibri" w:cs="Calibri"/>
                <w:color w:val="000000"/>
                <w:lang w:eastAsia="en-GB"/>
              </w:rPr>
              <w:t>190(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CDD1" w14:textId="77777777" w:rsidR="00BF4AA6" w:rsidRPr="0007653D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BF4AA6" w:rsidRPr="0007653D" w14:paraId="2E5F9523" w14:textId="77777777" w:rsidTr="00A401F0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17DE" w14:textId="77777777" w:rsidR="00BF4AA6" w:rsidRPr="0007653D" w:rsidRDefault="00BF4AA6" w:rsidP="00A40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90B7" w14:textId="77777777" w:rsidR="00BF4AA6" w:rsidRPr="0007653D" w:rsidRDefault="00BF4AA6" w:rsidP="00A40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6CE5"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99FF" w14:textId="77777777" w:rsidR="00BF4AA6" w:rsidRPr="00896CE5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6CE5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7320" w14:textId="77777777" w:rsidR="00BF4AA6" w:rsidRPr="00896CE5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6CE5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61E7" w14:textId="77777777" w:rsidR="00BF4AA6" w:rsidRPr="0007653D" w:rsidRDefault="00BF4AA6" w:rsidP="00A40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F4AA6" w:rsidRPr="00315213" w14:paraId="59FE7A16" w14:textId="77777777" w:rsidTr="00A401F0">
        <w:trPr>
          <w:trHeight w:val="29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3EBA" w14:textId="77777777" w:rsidR="00BF4AA6" w:rsidRPr="0086366C" w:rsidRDefault="00BF4AA6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66C">
              <w:rPr>
                <w:rFonts w:ascii="Calibri" w:eastAsia="Times New Roman" w:hAnsi="Calibri" w:cs="Calibri"/>
                <w:color w:val="000000"/>
                <w:lang w:eastAsia="en-GB"/>
              </w:rPr>
              <w:t>Educational level¶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2556" w14:textId="77777777" w:rsidR="00BF4AA6" w:rsidRPr="00315213" w:rsidRDefault="00BF4AA6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1DD3" w14:textId="77777777" w:rsidR="00BF4AA6" w:rsidRPr="00315213" w:rsidRDefault="00BF4AA6" w:rsidP="00A40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E95D" w14:textId="77777777" w:rsidR="00BF4AA6" w:rsidRPr="00315213" w:rsidRDefault="00BF4AA6" w:rsidP="00A40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F4AA6" w:rsidRPr="0086366C" w14:paraId="3814AD81" w14:textId="77777777" w:rsidTr="00A401F0">
        <w:trPr>
          <w:trHeight w:val="290"/>
        </w:trPr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8E03" w14:textId="77777777" w:rsidR="00BF4AA6" w:rsidRPr="0086366C" w:rsidRDefault="00BF4AA6" w:rsidP="00A40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D1C5" w14:textId="77777777" w:rsidR="00BF4AA6" w:rsidRPr="0086366C" w:rsidRDefault="00BF4AA6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6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&lt; 8 years 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53C1" w14:textId="77777777" w:rsidR="00BF4AA6" w:rsidRPr="0086366C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66C">
              <w:rPr>
                <w:rFonts w:ascii="Calibri" w:eastAsia="Times New Roman" w:hAnsi="Calibri" w:cs="Calibri"/>
                <w:color w:val="000000"/>
                <w:lang w:eastAsia="en-GB"/>
              </w:rPr>
              <w:t>53(9)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B6C8" w14:textId="77777777" w:rsidR="00BF4AA6" w:rsidRPr="0086366C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66C">
              <w:rPr>
                <w:rFonts w:ascii="Calibri" w:eastAsia="Times New Roman" w:hAnsi="Calibri" w:cs="Calibri"/>
                <w:color w:val="000000"/>
                <w:lang w:eastAsia="en-GB"/>
              </w:rPr>
              <w:t>59(10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DBD1" w14:textId="77777777" w:rsidR="00BF4AA6" w:rsidRPr="0086366C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BF4AA6" w:rsidRPr="0086366C" w14:paraId="1C1969CB" w14:textId="77777777" w:rsidTr="00A401F0">
        <w:trPr>
          <w:trHeight w:val="300"/>
        </w:trPr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F9C5" w14:textId="77777777" w:rsidR="00BF4AA6" w:rsidRPr="0086366C" w:rsidRDefault="00BF4AA6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66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AE1F" w14:textId="77777777" w:rsidR="00BF4AA6" w:rsidRPr="0086366C" w:rsidRDefault="00BF4AA6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66C">
              <w:rPr>
                <w:rFonts w:cstheme="minorHAnsi"/>
                <w:color w:val="000000"/>
                <w:lang w:val="en-GB"/>
              </w:rPr>
              <w:t>≥</w:t>
            </w:r>
            <w:r w:rsidRPr="0086366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8 years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8D89" w14:textId="77777777" w:rsidR="00BF4AA6" w:rsidRPr="0086366C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66C">
              <w:rPr>
                <w:rFonts w:ascii="Calibri" w:eastAsia="Times New Roman" w:hAnsi="Calibri" w:cs="Calibri"/>
                <w:color w:val="000000"/>
                <w:lang w:eastAsia="en-GB"/>
              </w:rPr>
              <w:t>538(91)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BC67" w14:textId="77777777" w:rsidR="00BF4AA6" w:rsidRPr="0086366C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66C">
              <w:rPr>
                <w:rFonts w:ascii="Calibri" w:eastAsia="Times New Roman" w:hAnsi="Calibri" w:cs="Calibri"/>
                <w:color w:val="000000"/>
                <w:lang w:eastAsia="en-GB"/>
              </w:rPr>
              <w:t>540(90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8A2B" w14:textId="77777777" w:rsidR="00BF4AA6" w:rsidRPr="0086366C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366C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</w:tr>
      <w:tr w:rsidR="00BF4AA6" w:rsidRPr="00315213" w14:paraId="6A93D133" w14:textId="77777777" w:rsidTr="00A401F0">
        <w:trPr>
          <w:trHeight w:val="300"/>
        </w:trPr>
        <w:tc>
          <w:tcPr>
            <w:tcW w:w="26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5FC3FE1" w14:textId="77777777" w:rsidR="00BF4AA6" w:rsidRPr="00315213" w:rsidRDefault="00BF4AA6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2B57E2" w14:textId="77777777" w:rsidR="00BF4AA6" w:rsidRPr="00315213" w:rsidRDefault="00BF4AA6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5213"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1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D734F8" w14:textId="77777777" w:rsidR="00BF4AA6" w:rsidRPr="00315213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5213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  <w:tc>
          <w:tcPr>
            <w:tcW w:w="4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17ECF5" w14:textId="77777777" w:rsidR="00BF4AA6" w:rsidRPr="00315213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5213">
              <w:rPr>
                <w:rFonts w:ascii="Calibri" w:eastAsia="Times New Roman" w:hAnsi="Calibri" w:cs="Calibri"/>
                <w:color w:val="000000"/>
                <w:lang w:eastAsia="en-GB"/>
              </w:rPr>
              <w:t>106</w:t>
            </w:r>
          </w:p>
        </w:tc>
        <w:tc>
          <w:tcPr>
            <w:tcW w:w="9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DEA24D6" w14:textId="77777777" w:rsidR="00BF4AA6" w:rsidRPr="00315213" w:rsidRDefault="00BF4AA6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BF4AA6" w:rsidRPr="00966E85" w14:paraId="702A8219" w14:textId="77777777" w:rsidTr="00A401F0">
        <w:trPr>
          <w:trHeight w:val="290"/>
        </w:trPr>
        <w:tc>
          <w:tcPr>
            <w:tcW w:w="3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845B" w14:textId="77777777" w:rsidR="00BF4AA6" w:rsidRPr="00315213" w:rsidRDefault="00BF4AA6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15213">
              <w:rPr>
                <w:rFonts w:ascii="Calibri" w:eastAsia="Times New Roman" w:hAnsi="Calibri" w:cs="Calibri"/>
                <w:color w:val="000000"/>
                <w:lang w:val="en-GB" w:eastAsia="en-GB"/>
              </w:rPr>
              <w:t>† Chi Square or Fisher exact tes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6BBA" w14:textId="77777777" w:rsidR="00BF4AA6" w:rsidRPr="00315213" w:rsidRDefault="00BF4AA6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A226" w14:textId="77777777" w:rsidR="00BF4AA6" w:rsidRPr="00315213" w:rsidRDefault="00BF4AA6" w:rsidP="00A40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7501" w14:textId="77777777" w:rsidR="00BF4AA6" w:rsidRPr="00315213" w:rsidRDefault="00BF4AA6" w:rsidP="00A40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F4AA6" w:rsidRPr="00966E85" w14:paraId="5DB0598A" w14:textId="77777777" w:rsidTr="00A401F0">
        <w:trPr>
          <w:trHeight w:val="290"/>
        </w:trPr>
        <w:tc>
          <w:tcPr>
            <w:tcW w:w="6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F803" w14:textId="77777777" w:rsidR="00BF4AA6" w:rsidRPr="00315213" w:rsidRDefault="00BF4AA6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15213">
              <w:rPr>
                <w:rFonts w:ascii="Calibri" w:eastAsia="Times New Roman" w:hAnsi="Calibri" w:cs="Calibri"/>
                <w:color w:val="000000"/>
                <w:lang w:val="en-GB" w:eastAsia="en-GB"/>
              </w:rPr>
              <w:t>‡ There were one female participant from Antofagasta and one male participant from Valdivia who were 70 years old</w:t>
            </w:r>
          </w:p>
        </w:tc>
      </w:tr>
      <w:tr w:rsidR="00BF4AA6" w:rsidRPr="00315213" w14:paraId="199AA25D" w14:textId="77777777" w:rsidTr="00A401F0">
        <w:trPr>
          <w:trHeight w:val="330"/>
        </w:trPr>
        <w:tc>
          <w:tcPr>
            <w:tcW w:w="6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E3CA" w14:textId="77777777" w:rsidR="00BF4AA6" w:rsidRPr="00315213" w:rsidRDefault="00BF4AA6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5213">
              <w:rPr>
                <w:rFonts w:ascii="Calibri" w:eastAsia="Times New Roman" w:hAnsi="Calibri" w:cs="Calibri"/>
                <w:color w:val="000000"/>
                <w:lang w:eastAsia="en-GB"/>
              </w:rPr>
              <w:t>§</w:t>
            </w:r>
            <w:r w:rsidRPr="00315213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 xml:space="preserve"> </w:t>
            </w:r>
            <w:r w:rsidRPr="00315213">
              <w:rPr>
                <w:rFonts w:ascii="Calibri" w:eastAsia="Times New Roman" w:hAnsi="Calibri" w:cs="Calibri"/>
                <w:color w:val="000000"/>
                <w:lang w:eastAsia="en-GB"/>
              </w:rPr>
              <w:t>Other includes Colombiano, Diaguita, Peruana and Atacameno</w:t>
            </w:r>
          </w:p>
        </w:tc>
      </w:tr>
      <w:tr w:rsidR="00BF4AA6" w:rsidRPr="0007653D" w14:paraId="0B3296EB" w14:textId="77777777" w:rsidTr="00A401F0">
        <w:trPr>
          <w:trHeight w:val="290"/>
        </w:trPr>
        <w:tc>
          <w:tcPr>
            <w:tcW w:w="6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856D" w14:textId="77777777" w:rsidR="00BF4AA6" w:rsidRPr="0007653D" w:rsidRDefault="00BF4AA6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5213">
              <w:rPr>
                <w:rFonts w:ascii="Calibri" w:eastAsia="Times New Roman" w:hAnsi="Calibri" w:cs="Calibri"/>
                <w:color w:val="000000"/>
                <w:lang w:eastAsia="en-GB"/>
              </w:rPr>
              <w:t>¶Over 18 year-old</w:t>
            </w:r>
          </w:p>
        </w:tc>
      </w:tr>
    </w:tbl>
    <w:p w14:paraId="2ED47390" w14:textId="77777777" w:rsidR="00BF4AA6" w:rsidRPr="00391F14" w:rsidRDefault="00BF4AA6" w:rsidP="00BF4AA6">
      <w:pPr>
        <w:rPr>
          <w:lang w:val="en-GB"/>
        </w:rPr>
      </w:pPr>
    </w:p>
    <w:p w14:paraId="27622C03" w14:textId="77777777" w:rsidR="00621170" w:rsidRDefault="00621170"/>
    <w:sectPr w:rsidR="006211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4AA6"/>
    <w:rsid w:val="00336B94"/>
    <w:rsid w:val="00397E34"/>
    <w:rsid w:val="003F2415"/>
    <w:rsid w:val="00422F16"/>
    <w:rsid w:val="00621170"/>
    <w:rsid w:val="00713C62"/>
    <w:rsid w:val="00B71BC1"/>
    <w:rsid w:val="00BF4AA6"/>
    <w:rsid w:val="00CF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89CD6"/>
  <w15:docId w15:val="{24ABA934-0283-4093-A004-9CE3D94D6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76" w:lineRule="auto"/>
        <w:ind w:left="1434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9" w:lineRule="auto"/>
      <w:ind w:lef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F4AA6"/>
    <w:pPr>
      <w:spacing w:after="200" w:line="240" w:lineRule="auto"/>
    </w:pPr>
    <w:rPr>
      <w:b/>
      <w:bCs/>
      <w:color w:val="4F81BD" w:themeColor="accent1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WTHAM</dc:creator>
  <cp:lastModifiedBy>Gowthaman S</cp:lastModifiedBy>
  <cp:revision>2</cp:revision>
  <dcterms:created xsi:type="dcterms:W3CDTF">2020-08-26T17:06:00Z</dcterms:created>
  <dcterms:modified xsi:type="dcterms:W3CDTF">2020-08-27T03:12:00Z</dcterms:modified>
</cp:coreProperties>
</file>